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A680A3">
      <w:pPr>
        <w:rPr>
          <w:rFonts w:hint="eastAsia"/>
        </w:rPr>
      </w:pPr>
      <w:r>
        <w:rPr>
          <w:rFonts w:hint="eastAsia"/>
        </w:rPr>
        <w:t>As a</w:t>
      </w:r>
      <w:r>
        <w:rPr>
          <w:rFonts w:hint="eastAsia"/>
          <w:lang w:val="en-US" w:eastAsia="zh-CN"/>
        </w:rPr>
        <w:t xml:space="preserve">n </w:t>
      </w:r>
      <w:r>
        <w:rPr>
          <w:rFonts w:hint="eastAsia"/>
        </w:rPr>
        <w:t>author on this systematic review examining optimal LMA removal timing, I am writing to state explicitly the intended readership.</w:t>
      </w:r>
    </w:p>
    <w:p w14:paraId="2DD7E0BE">
      <w:pPr>
        <w:rPr>
          <w:rFonts w:hint="eastAsia"/>
        </w:rPr>
      </w:pPr>
    </w:p>
    <w:p w14:paraId="22B4900C">
      <w:pPr>
        <w:rPr>
          <w:rFonts w:hint="eastAsia"/>
        </w:rPr>
      </w:pPr>
      <w:r>
        <w:rPr>
          <w:rFonts w:hint="eastAsia"/>
        </w:rPr>
        <w:t>This review is written for four principal audiences:</w:t>
      </w:r>
    </w:p>
    <w:p w14:paraId="1A0F63E5">
      <w:pPr>
        <w:rPr>
          <w:rFonts w:hint="eastAsia"/>
        </w:rPr>
      </w:pPr>
    </w:p>
    <w:p w14:paraId="22D6A399"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>1. Practising anaesthetists and anaesthesia providers (consultants, trainees and nurse anaesthetists) who manage supraglottic airways in children on a daily basis and who need an evidence-based, procedure-specific recommendation for when to remove the LMA (awake vs. anaesthetised) to minimise coughing, laryngospasm, desaturation</w:t>
      </w:r>
      <w:r>
        <w:rPr>
          <w:rFonts w:hint="eastAsia"/>
          <w:lang w:val="en-US" w:eastAsia="zh-CN"/>
        </w:rPr>
        <w:t>.</w:t>
      </w:r>
    </w:p>
    <w:p w14:paraId="1D1DCBBE">
      <w:pPr>
        <w:rPr>
          <w:rFonts w:hint="eastAsia"/>
        </w:rPr>
      </w:pPr>
      <w:r>
        <w:rPr>
          <w:rFonts w:hint="eastAsia"/>
        </w:rPr>
        <w:t>2. Anaesthesia department heads, clinical leads and quality-improvement committees who are responsible for writing local SOPs, care pathways and day-surgery discharge criteria and who require a high-grade summary of the literature to decide whether a “deep-removal” or “awake-removal” protocol should be adopted for different surgical populations (e.g., ambulatory vs. in-patient,</w:t>
      </w:r>
      <w:bookmarkStart w:id="0" w:name="_GoBack"/>
      <w:bookmarkEnd w:id="0"/>
      <w:r>
        <w:rPr>
          <w:rFonts w:hint="eastAsia"/>
        </w:rPr>
        <w:t xml:space="preserve"> laparoscopic vs. superficial surgery).</w:t>
      </w:r>
    </w:p>
    <w:p w14:paraId="60C14040">
      <w:pPr>
        <w:rPr>
          <w:rFonts w:hint="eastAsia"/>
        </w:rPr>
      </w:pPr>
    </w:p>
    <w:p w14:paraId="43D2A16B">
      <w:pPr>
        <w:rPr>
          <w:rFonts w:hint="eastAsia"/>
        </w:rPr>
      </w:pPr>
      <w:r>
        <w:rPr>
          <w:rFonts w:hint="eastAsia"/>
        </w:rPr>
        <w:t>3. Guidelines panels (e.g., Difficult Airway Society, ASA, ESA, APSF, NICE) that are updating national or international recommendations on supraglottic airway management and need a rigorously conducted systematic review and meta-analysis with GRADE assessment to support future guidance statements.</w:t>
      </w:r>
    </w:p>
    <w:p w14:paraId="078A7980">
      <w:pPr>
        <w:rPr>
          <w:rFonts w:hint="eastAsia"/>
        </w:rPr>
      </w:pPr>
    </w:p>
    <w:p w14:paraId="75C80F22">
      <w:pPr>
        <w:rPr>
          <w:rFonts w:hint="eastAsia"/>
        </w:rPr>
      </w:pPr>
      <w:r>
        <w:rPr>
          <w:rFonts w:hint="eastAsia"/>
        </w:rPr>
        <w:t>4. Clinical researchers in airway management, peri-operative medicine and patient safety who are designing randomised trials or registry studies on airway complications and who require an up-to-date evidence synthesis, identification of knowledge gaps and a set of patient-important outcomes that remain under-studied.</w:t>
      </w:r>
    </w:p>
    <w:p w14:paraId="51F99754">
      <w:pPr>
        <w:rPr>
          <w:rFonts w:hint="eastAsia"/>
        </w:rPr>
      </w:pPr>
    </w:p>
    <w:p w14:paraId="57767343">
      <w:r>
        <w:rPr>
          <w:rFonts w:hint="eastAsia"/>
        </w:rPr>
        <w:t>The review therefore targets both bedside clinicians who make the immediate decision of when to remove the LMA and policy-makers who translate that evidence into institutional or national standard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182"/>
    <w:rsid w:val="006B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3:47:00Z</dcterms:created>
  <dc:creator>小鱼</dc:creator>
  <cp:lastModifiedBy>小鱼</cp:lastModifiedBy>
  <dcterms:modified xsi:type="dcterms:W3CDTF">2025-09-23T13:4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3D7855B7BFA462E9E3E6B06CBF1AD6E_11</vt:lpwstr>
  </property>
  <property fmtid="{D5CDD505-2E9C-101B-9397-08002B2CF9AE}" pid="4" name="KSOTemplateDocerSaveRecord">
    <vt:lpwstr>eyJoZGlkIjoiYTRhNDFiZTU3OTNhYzBiMDFmODZkZDZjM2QwZjJhNTEiLCJ1c2VySWQiOiI5MDUzMDEzMjYifQ==</vt:lpwstr>
  </property>
</Properties>
</file>